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E1828" w14:textId="26EEFB6B" w:rsidR="007F38C5" w:rsidRPr="00FF38D9" w:rsidRDefault="007F38C5" w:rsidP="007F38C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FF38D9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4</w:t>
      </w:r>
      <w:r w:rsidRPr="00FF38D9">
        <w:rPr>
          <w:rFonts w:ascii="Times New Roman" w:eastAsia="Times New Roman" w:hAnsi="Times New Roman" w:cs="Times New Roman"/>
          <w:b/>
          <w:bCs/>
        </w:rPr>
        <w:t xml:space="preserve">: Theme 3 – </w:t>
      </w:r>
      <w:r w:rsidR="00823827" w:rsidRPr="00823827">
        <w:rPr>
          <w:rFonts w:ascii="Times New Roman" w:eastAsia="Times New Roman" w:hAnsi="Times New Roman" w:cs="Times New Roman"/>
          <w:b/>
          <w:bCs/>
          <w:lang w:val="en"/>
        </w:rPr>
        <w:t>The Dual Potential and Challenges of Telehealth Serv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2043"/>
        <w:gridCol w:w="1826"/>
        <w:gridCol w:w="1827"/>
        <w:gridCol w:w="1827"/>
      </w:tblGrid>
      <w:tr w:rsidR="007F38C5" w:rsidRPr="00FF38D9" w14:paraId="3EB2BEED" w14:textId="77777777" w:rsidTr="00EE7ADE">
        <w:tc>
          <w:tcPr>
            <w:tcW w:w="1827" w:type="dxa"/>
          </w:tcPr>
          <w:p w14:paraId="02B1B730" w14:textId="77777777" w:rsidR="007F38C5" w:rsidRPr="00FF38D9" w:rsidRDefault="007F38C5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mains</w:t>
            </w:r>
          </w:p>
        </w:tc>
        <w:tc>
          <w:tcPr>
            <w:tcW w:w="2043" w:type="dxa"/>
          </w:tcPr>
          <w:p w14:paraId="76CD5B31" w14:textId="77777777" w:rsidR="007F38C5" w:rsidRPr="00FF38D9" w:rsidRDefault="007F38C5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dividual</w:t>
            </w:r>
          </w:p>
        </w:tc>
        <w:tc>
          <w:tcPr>
            <w:tcW w:w="1826" w:type="dxa"/>
          </w:tcPr>
          <w:p w14:paraId="3F304DD4" w14:textId="77777777" w:rsidR="007F38C5" w:rsidRPr="00FF38D9" w:rsidRDefault="007F38C5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erpersonal</w:t>
            </w:r>
          </w:p>
        </w:tc>
        <w:tc>
          <w:tcPr>
            <w:tcW w:w="1827" w:type="dxa"/>
          </w:tcPr>
          <w:p w14:paraId="3B26A57E" w14:textId="77777777" w:rsidR="007F38C5" w:rsidRPr="00FF38D9" w:rsidRDefault="007F38C5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munity</w:t>
            </w:r>
          </w:p>
        </w:tc>
        <w:tc>
          <w:tcPr>
            <w:tcW w:w="1827" w:type="dxa"/>
          </w:tcPr>
          <w:p w14:paraId="54A7A6B1" w14:textId="77777777" w:rsidR="007F38C5" w:rsidRPr="00FF38D9" w:rsidRDefault="007F38C5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cietal</w:t>
            </w:r>
          </w:p>
        </w:tc>
      </w:tr>
      <w:tr w:rsidR="007F38C5" w:rsidRPr="00FF38D9" w14:paraId="734609EF" w14:textId="77777777" w:rsidTr="00EE7ADE">
        <w:tc>
          <w:tcPr>
            <w:tcW w:w="1827" w:type="dxa"/>
          </w:tcPr>
          <w:p w14:paraId="6A534FC7" w14:textId="77777777" w:rsidR="007F38C5" w:rsidRDefault="007F38C5" w:rsidP="00EE7A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192882A7" w14:textId="77777777" w:rsidR="007F38C5" w:rsidRPr="00FF38D9" w:rsidRDefault="007F38C5" w:rsidP="00EE7AD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4228EFB9" w14:textId="77777777" w:rsidR="007F38C5" w:rsidRPr="00FF38D9" w:rsidRDefault="007F38C5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78168BF" w14:textId="77777777" w:rsidR="007F38C5" w:rsidRPr="00FF38D9" w:rsidRDefault="007F38C5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7A9C275F" w14:textId="77777777" w:rsidR="007F38C5" w:rsidRPr="00FF38D9" w:rsidRDefault="007F38C5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39F6C5C" w14:textId="77777777" w:rsidR="007F38C5" w:rsidRPr="00FF38D9" w:rsidRDefault="007F38C5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themes</w:t>
            </w:r>
          </w:p>
        </w:tc>
        <w:tc>
          <w:tcPr>
            <w:tcW w:w="2043" w:type="dxa"/>
          </w:tcPr>
          <w:p w14:paraId="260CE136" w14:textId="77777777" w:rsidR="007F38C5" w:rsidRPr="00FF38D9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 xml:space="preserve">A good alternative when no other option is </w:t>
            </w:r>
            <w:proofErr w:type="gramStart"/>
            <w:r w:rsidRPr="00FF38D9">
              <w:rPr>
                <w:color w:val="000000"/>
                <w:sz w:val="18"/>
                <w:szCs w:val="18"/>
              </w:rPr>
              <w:t>available</w:t>
            </w:r>
            <w:proofErr w:type="gramEnd"/>
          </w:p>
          <w:p w14:paraId="57289BA6" w14:textId="77777777" w:rsidR="007F38C5" w:rsidRPr="00FF38D9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Lack of knowledge</w:t>
            </w:r>
          </w:p>
          <w:p w14:paraId="4BE810A3" w14:textId="77777777" w:rsidR="007F38C5" w:rsidRPr="00FF38D9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Time and cost saving</w:t>
            </w:r>
          </w:p>
          <w:p w14:paraId="20D3152F" w14:textId="77777777" w:rsidR="007F38C5" w:rsidRPr="00FF38D9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Possible improper disclosure of personal information</w:t>
            </w:r>
          </w:p>
          <w:p w14:paraId="5CE068FD" w14:textId="77777777" w:rsidR="007F38C5" w:rsidRPr="00FF38D9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 xml:space="preserve">Rejection by older or technologically challenged </w:t>
            </w:r>
            <w:proofErr w:type="gramStart"/>
            <w:r w:rsidRPr="00FF38D9">
              <w:rPr>
                <w:color w:val="000000"/>
                <w:sz w:val="18"/>
                <w:szCs w:val="18"/>
              </w:rPr>
              <w:t>individuals</w:t>
            </w:r>
            <w:proofErr w:type="gramEnd"/>
          </w:p>
          <w:p w14:paraId="2828A59A" w14:textId="77777777" w:rsidR="007F38C5" w:rsidRPr="00FF38D9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 xml:space="preserve">Trust depends on the type of medical </w:t>
            </w:r>
            <w:proofErr w:type="gramStart"/>
            <w:r w:rsidRPr="00FF38D9">
              <w:rPr>
                <w:color w:val="000000"/>
                <w:sz w:val="18"/>
                <w:szCs w:val="18"/>
              </w:rPr>
              <w:t>examination</w:t>
            </w:r>
            <w:proofErr w:type="gramEnd"/>
          </w:p>
          <w:p w14:paraId="3A65C9CE" w14:textId="77777777" w:rsidR="007F38C5" w:rsidRPr="0005516B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Peace of Mind</w:t>
            </w:r>
          </w:p>
        </w:tc>
        <w:tc>
          <w:tcPr>
            <w:tcW w:w="1826" w:type="dxa"/>
          </w:tcPr>
          <w:p w14:paraId="6DFBBAE6" w14:textId="77777777" w:rsidR="007F38C5" w:rsidRPr="00FF38D9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Less convenient than in-person care</w:t>
            </w:r>
          </w:p>
          <w:p w14:paraId="6D3E0C4D" w14:textId="77777777" w:rsidR="007F38C5" w:rsidRPr="00FF38D9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Possible improper disclosure of personal information</w:t>
            </w:r>
          </w:p>
          <w:p w14:paraId="006AE4D5" w14:textId="77777777" w:rsidR="007F38C5" w:rsidRPr="0005516B" w:rsidRDefault="007F38C5" w:rsidP="00EE7AD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827" w:type="dxa"/>
          </w:tcPr>
          <w:p w14:paraId="1FD9606D" w14:textId="77777777" w:rsidR="007F38C5" w:rsidRPr="00FF38D9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Assistance during the pandemic</w:t>
            </w:r>
          </w:p>
          <w:p w14:paraId="7154ED0B" w14:textId="77777777" w:rsidR="007F38C5" w:rsidRPr="00FF38D9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 xml:space="preserve">A good alternative when no other option is </w:t>
            </w:r>
            <w:proofErr w:type="gramStart"/>
            <w:r w:rsidRPr="00FF38D9">
              <w:rPr>
                <w:color w:val="000000"/>
                <w:sz w:val="18"/>
                <w:szCs w:val="18"/>
              </w:rPr>
              <w:t>available</w:t>
            </w:r>
            <w:proofErr w:type="gramEnd"/>
          </w:p>
          <w:p w14:paraId="6216B438" w14:textId="77777777" w:rsidR="007F38C5" w:rsidRPr="00FF38D9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Independent of transportation</w:t>
            </w:r>
          </w:p>
          <w:p w14:paraId="1C0CBC43" w14:textId="77777777" w:rsidR="007F38C5" w:rsidRPr="00FF38D9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Time and cost saving</w:t>
            </w:r>
          </w:p>
          <w:p w14:paraId="2F9F09BE" w14:textId="77777777" w:rsidR="007F38C5" w:rsidRPr="00FF38D9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Possible improper disclosure of personal information</w:t>
            </w:r>
          </w:p>
          <w:p w14:paraId="034588BB" w14:textId="77777777" w:rsidR="007F38C5" w:rsidRPr="0005516B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Rejection by older or technologically challenged individuals</w:t>
            </w:r>
          </w:p>
        </w:tc>
        <w:tc>
          <w:tcPr>
            <w:tcW w:w="1827" w:type="dxa"/>
          </w:tcPr>
          <w:p w14:paraId="1D9B2515" w14:textId="77777777" w:rsidR="007F38C5" w:rsidRPr="00FF38D9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Assistance during the pandemic</w:t>
            </w:r>
          </w:p>
          <w:p w14:paraId="63EA647B" w14:textId="77777777" w:rsidR="007F38C5" w:rsidRPr="00FF38D9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 xml:space="preserve">A good alternative when no other option is </w:t>
            </w:r>
            <w:proofErr w:type="gramStart"/>
            <w:r w:rsidRPr="00FF38D9">
              <w:rPr>
                <w:color w:val="000000"/>
                <w:sz w:val="18"/>
                <w:szCs w:val="18"/>
              </w:rPr>
              <w:t>available</w:t>
            </w:r>
            <w:proofErr w:type="gramEnd"/>
          </w:p>
          <w:p w14:paraId="321DA8F6" w14:textId="77777777" w:rsidR="007F38C5" w:rsidRPr="00FF38D9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Independent of transportation</w:t>
            </w:r>
          </w:p>
          <w:p w14:paraId="36E7BCE2" w14:textId="77777777" w:rsidR="007F38C5" w:rsidRPr="0005516B" w:rsidRDefault="007F38C5" w:rsidP="007F38C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Possible improper disclosure of personal information</w:t>
            </w:r>
          </w:p>
        </w:tc>
      </w:tr>
    </w:tbl>
    <w:p w14:paraId="75611BF2" w14:textId="58AEF353" w:rsidR="00741FFD" w:rsidRPr="002C1A49" w:rsidRDefault="00741FFD">
      <w:pPr>
        <w:rPr>
          <w:rFonts w:ascii="Arial" w:hAnsi="Arial" w:cs="Arial"/>
        </w:rPr>
      </w:pPr>
    </w:p>
    <w:sectPr w:rsidR="00741FFD" w:rsidRPr="002C1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D36775"/>
    <w:multiLevelType w:val="hybridMultilevel"/>
    <w:tmpl w:val="EA9ACEDA"/>
    <w:lvl w:ilvl="0" w:tplc="1F6A8E2A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6194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A49"/>
    <w:rsid w:val="00002B81"/>
    <w:rsid w:val="00066F2E"/>
    <w:rsid w:val="00132C73"/>
    <w:rsid w:val="001343CB"/>
    <w:rsid w:val="001C714D"/>
    <w:rsid w:val="001F4150"/>
    <w:rsid w:val="00215D80"/>
    <w:rsid w:val="002260DA"/>
    <w:rsid w:val="00227352"/>
    <w:rsid w:val="0026335B"/>
    <w:rsid w:val="002C1A49"/>
    <w:rsid w:val="0030278C"/>
    <w:rsid w:val="003460B8"/>
    <w:rsid w:val="0035581B"/>
    <w:rsid w:val="00373522"/>
    <w:rsid w:val="003B7AB0"/>
    <w:rsid w:val="0045158E"/>
    <w:rsid w:val="00453654"/>
    <w:rsid w:val="00482E22"/>
    <w:rsid w:val="004B6DAB"/>
    <w:rsid w:val="005A7890"/>
    <w:rsid w:val="00600419"/>
    <w:rsid w:val="00653516"/>
    <w:rsid w:val="00660E3E"/>
    <w:rsid w:val="006632FE"/>
    <w:rsid w:val="00685738"/>
    <w:rsid w:val="006A6F65"/>
    <w:rsid w:val="00741FFD"/>
    <w:rsid w:val="007F38C5"/>
    <w:rsid w:val="00811266"/>
    <w:rsid w:val="00823827"/>
    <w:rsid w:val="00881E77"/>
    <w:rsid w:val="008859C0"/>
    <w:rsid w:val="008B797E"/>
    <w:rsid w:val="008D1F2F"/>
    <w:rsid w:val="008F0034"/>
    <w:rsid w:val="00962B3D"/>
    <w:rsid w:val="00992131"/>
    <w:rsid w:val="009A7A53"/>
    <w:rsid w:val="009D2A48"/>
    <w:rsid w:val="00A247A3"/>
    <w:rsid w:val="00A52844"/>
    <w:rsid w:val="00A53031"/>
    <w:rsid w:val="00A5542D"/>
    <w:rsid w:val="00A83B5A"/>
    <w:rsid w:val="00AA267A"/>
    <w:rsid w:val="00AE5363"/>
    <w:rsid w:val="00B15F74"/>
    <w:rsid w:val="00B57A99"/>
    <w:rsid w:val="00B832F5"/>
    <w:rsid w:val="00BA3B0F"/>
    <w:rsid w:val="00BC3DD1"/>
    <w:rsid w:val="00C20AF0"/>
    <w:rsid w:val="00C25EDA"/>
    <w:rsid w:val="00C537FC"/>
    <w:rsid w:val="00CD32FF"/>
    <w:rsid w:val="00CF2552"/>
    <w:rsid w:val="00D07F3E"/>
    <w:rsid w:val="00D17FA6"/>
    <w:rsid w:val="00D55E1E"/>
    <w:rsid w:val="00D634DF"/>
    <w:rsid w:val="00D63732"/>
    <w:rsid w:val="00DD6360"/>
    <w:rsid w:val="00DF023F"/>
    <w:rsid w:val="00E17793"/>
    <w:rsid w:val="00E52974"/>
    <w:rsid w:val="00E81DDB"/>
    <w:rsid w:val="00EC6251"/>
    <w:rsid w:val="00EF5840"/>
    <w:rsid w:val="00F00045"/>
    <w:rsid w:val="00F1719C"/>
    <w:rsid w:val="00F86310"/>
    <w:rsid w:val="00FA56F0"/>
    <w:rsid w:val="00FF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B3E89"/>
  <w15:chartTrackingRefBased/>
  <w15:docId w15:val="{CD0A0C4D-0BDF-2748-A4EE-D1CC93891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1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A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A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A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A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A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A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A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A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A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A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A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A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A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A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A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1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A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1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A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1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A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1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A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37FC"/>
    <w:rPr>
      <w:rFonts w:ascii="Arial" w:eastAsia="SimSun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537F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-Ramos, Jose</dc:creator>
  <cp:keywords/>
  <dc:description/>
  <cp:lastModifiedBy>Perez-Ramos, Jose</cp:lastModifiedBy>
  <cp:revision>2</cp:revision>
  <dcterms:created xsi:type="dcterms:W3CDTF">2026-02-24T01:45:00Z</dcterms:created>
  <dcterms:modified xsi:type="dcterms:W3CDTF">2026-02-24T01:45:00Z</dcterms:modified>
</cp:coreProperties>
</file>